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3A798" w14:textId="0B5A7BCA" w:rsidR="00AC6EC2" w:rsidRPr="00B94A2B" w:rsidRDefault="009278C3" w:rsidP="00B94A2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3</w:t>
      </w:r>
      <w:r w:rsidR="007C483A" w:rsidRPr="00B94A2B">
        <w:rPr>
          <w:rFonts w:ascii="Times New Roman" w:hAnsi="Times New Roman" w:cs="Times New Roman"/>
          <w:b/>
          <w:sz w:val="20"/>
          <w:szCs w:val="20"/>
        </w:rPr>
        <w:t xml:space="preserve"> Table</w:t>
      </w:r>
      <w:bookmarkStart w:id="0" w:name="_GoBack"/>
      <w:bookmarkEnd w:id="0"/>
      <w:r w:rsidR="007C483A" w:rsidRPr="00B94A2B">
        <w:rPr>
          <w:rFonts w:ascii="Times New Roman" w:hAnsi="Times New Roman" w:cs="Times New Roman"/>
          <w:b/>
          <w:sz w:val="20"/>
          <w:szCs w:val="20"/>
        </w:rPr>
        <w:t>:</w:t>
      </w:r>
      <w:r w:rsidR="00B94A2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C6EC2" w:rsidRPr="00B94A2B">
        <w:rPr>
          <w:rFonts w:ascii="Times New Roman" w:hAnsi="Times New Roman" w:cs="Times New Roman"/>
          <w:b/>
          <w:sz w:val="20"/>
          <w:szCs w:val="20"/>
        </w:rPr>
        <w:t xml:space="preserve">Raw data of IL-1β and TNF-α levels </w:t>
      </w:r>
      <w:r w:rsidR="00AC6EC2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(</w:t>
      </w:r>
      <w:proofErr w:type="spellStart"/>
      <w:r w:rsidR="00AC6EC2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Pg</w:t>
      </w:r>
      <w:proofErr w:type="spellEnd"/>
      <w:r w:rsidR="00AC6EC2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 xml:space="preserve">/mL) </w:t>
      </w:r>
      <w:r w:rsidR="00AC6EC2" w:rsidRPr="00B94A2B">
        <w:rPr>
          <w:rFonts w:ascii="Times New Roman" w:hAnsi="Times New Roman" w:cs="Times New Roman"/>
          <w:b/>
          <w:sz w:val="20"/>
          <w:szCs w:val="20"/>
        </w:rPr>
        <w:t xml:space="preserve">in serum samples of mice </w:t>
      </w:r>
      <w:r w:rsidR="00AC6EC2">
        <w:rPr>
          <w:rFonts w:ascii="Times New Roman" w:hAnsi="Times New Roman" w:cs="Times New Roman"/>
          <w:b/>
          <w:sz w:val="20"/>
          <w:szCs w:val="20"/>
        </w:rPr>
        <w:t xml:space="preserve">infected with </w:t>
      </w:r>
      <w:r w:rsidR="00AC6EC2" w:rsidRPr="00DA508F">
        <w:rPr>
          <w:rFonts w:ascii="Times New Roman" w:hAnsi="Times New Roman" w:cs="Times New Roman"/>
          <w:b/>
          <w:i/>
          <w:sz w:val="20"/>
          <w:szCs w:val="20"/>
        </w:rPr>
        <w:t>S. aureus</w:t>
      </w:r>
      <w:r w:rsidR="00AC6EC2">
        <w:rPr>
          <w:rFonts w:ascii="Times New Roman" w:hAnsi="Times New Roman" w:cs="Times New Roman"/>
          <w:b/>
          <w:sz w:val="20"/>
          <w:szCs w:val="20"/>
        </w:rPr>
        <w:t xml:space="preserve"> at </w:t>
      </w:r>
      <w:r w:rsidR="00AC6EC2" w:rsidRPr="00B94A2B">
        <w:rPr>
          <w:rFonts w:ascii="Times New Roman" w:hAnsi="Times New Roman" w:cs="Times New Roman"/>
          <w:b/>
          <w:sz w:val="20"/>
          <w:szCs w:val="20"/>
        </w:rPr>
        <w:t>48 h</w:t>
      </w:r>
      <w:r w:rsidR="00AC6EC2">
        <w:rPr>
          <w:rFonts w:ascii="Times New Roman" w:hAnsi="Times New Roman" w:cs="Times New Roman"/>
          <w:b/>
          <w:sz w:val="20"/>
          <w:szCs w:val="20"/>
        </w:rPr>
        <w:t>ours</w:t>
      </w:r>
      <w:r w:rsidR="00AC6EC2" w:rsidRPr="00B94A2B">
        <w:rPr>
          <w:rFonts w:ascii="Times New Roman" w:hAnsi="Times New Roman" w:cs="Times New Roman"/>
          <w:b/>
          <w:sz w:val="20"/>
          <w:szCs w:val="20"/>
        </w:rPr>
        <w:t xml:space="preserve"> post-infection</w:t>
      </w:r>
    </w:p>
    <w:p w14:paraId="7E4BDBCF" w14:textId="42A4F125" w:rsidR="007C483A" w:rsidRPr="00B94A2B" w:rsidRDefault="007C483A" w:rsidP="007C483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F3C7E4C" w14:textId="77777777" w:rsidR="007C483A" w:rsidRPr="00B94A2B" w:rsidRDefault="007C483A" w:rsidP="007C483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8512" w:type="dxa"/>
        <w:tblInd w:w="730" w:type="dxa"/>
        <w:tblLook w:val="04A0" w:firstRow="1" w:lastRow="0" w:firstColumn="1" w:lastColumn="0" w:noHBand="0" w:noVBand="1"/>
      </w:tblPr>
      <w:tblGrid>
        <w:gridCol w:w="1068"/>
        <w:gridCol w:w="1189"/>
        <w:gridCol w:w="1085"/>
        <w:gridCol w:w="1316"/>
        <w:gridCol w:w="1335"/>
        <w:gridCol w:w="1203"/>
        <w:gridCol w:w="1316"/>
      </w:tblGrid>
      <w:tr w:rsidR="00EB6E50" w:rsidRPr="00B94A2B" w14:paraId="6586B9EF" w14:textId="2177E29D" w:rsidTr="00EB6E50">
        <w:trPr>
          <w:trHeight w:val="284"/>
        </w:trPr>
        <w:tc>
          <w:tcPr>
            <w:tcW w:w="1068" w:type="dxa"/>
          </w:tcPr>
          <w:p w14:paraId="0EC60B3F" w14:textId="7A48A9AB" w:rsidR="00EB6E50" w:rsidRPr="00B94A2B" w:rsidRDefault="00612A06" w:rsidP="00B94A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0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. aureu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rain and mouse #</w:t>
            </w:r>
          </w:p>
        </w:tc>
        <w:tc>
          <w:tcPr>
            <w:tcW w:w="1189" w:type="dxa"/>
          </w:tcPr>
          <w:p w14:paraId="21F0D0B2" w14:textId="77777777" w:rsidR="00EB6E50" w:rsidRDefault="00EB6E50" w:rsidP="00B94A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94A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L-1β</w:t>
            </w:r>
          </w:p>
          <w:p w14:paraId="5EAA16FF" w14:textId="30D2AEB5" w:rsidR="00CD6DE0" w:rsidRPr="00B94A2B" w:rsidRDefault="006A65B6" w:rsidP="00B94A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</w:t>
            </w:r>
            <w:r w:rsidR="00CD6D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g</w:t>
            </w:r>
            <w:proofErr w:type="spellEnd"/>
            <w:r w:rsidR="00CD6D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/mL)</w:t>
            </w:r>
          </w:p>
        </w:tc>
        <w:tc>
          <w:tcPr>
            <w:tcW w:w="1085" w:type="dxa"/>
          </w:tcPr>
          <w:p w14:paraId="43031635" w14:textId="2D7E8F86" w:rsidR="00EB6E50" w:rsidRPr="00B94A2B" w:rsidRDefault="00EB6E50" w:rsidP="00B94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(</w:t>
            </w:r>
            <w:proofErr w:type="spellStart"/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316" w:type="dxa"/>
          </w:tcPr>
          <w:p w14:paraId="4D716405" w14:textId="060170C3" w:rsidR="00EB6E50" w:rsidRPr="00B94A2B" w:rsidRDefault="00EB6E50" w:rsidP="00B94A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(</w:t>
            </w:r>
            <w:proofErr w:type="spellStart"/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 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335" w:type="dxa"/>
          </w:tcPr>
          <w:p w14:paraId="257CB1C2" w14:textId="77777777" w:rsidR="00CD6DE0" w:rsidRDefault="00EB6E50" w:rsidP="00B94A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94A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NF-α</w:t>
            </w:r>
          </w:p>
          <w:p w14:paraId="3E412DCC" w14:textId="17D07F4B" w:rsidR="00EB6E50" w:rsidRPr="00B94A2B" w:rsidRDefault="006A65B6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</w:t>
            </w:r>
            <w:r w:rsidR="00CD6D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g</w:t>
            </w:r>
            <w:proofErr w:type="spellEnd"/>
            <w:r w:rsidR="00CD6D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/mL)</w:t>
            </w:r>
          </w:p>
        </w:tc>
        <w:tc>
          <w:tcPr>
            <w:tcW w:w="1203" w:type="dxa"/>
          </w:tcPr>
          <w:p w14:paraId="0A7B02C3" w14:textId="085DAA6A" w:rsidR="00EB6E50" w:rsidRPr="00B94A2B" w:rsidRDefault="00EB6E50" w:rsidP="00B94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 (</w:t>
            </w:r>
            <w:proofErr w:type="spellStart"/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316" w:type="dxa"/>
          </w:tcPr>
          <w:p w14:paraId="0F3D66F2" w14:textId="3F2710F6" w:rsidR="00EB6E50" w:rsidRPr="00B94A2B" w:rsidRDefault="00EB6E50" w:rsidP="00B94A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(</w:t>
            </w:r>
            <w:proofErr w:type="spellStart"/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="006A6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 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</w:tr>
      <w:tr w:rsidR="00361292" w:rsidRPr="00B94A2B" w14:paraId="4E22F295" w14:textId="41A31773" w:rsidTr="00EB6E50">
        <w:trPr>
          <w:trHeight w:val="284"/>
        </w:trPr>
        <w:tc>
          <w:tcPr>
            <w:tcW w:w="1068" w:type="dxa"/>
          </w:tcPr>
          <w:p w14:paraId="7C97E2F5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189" w:type="dxa"/>
          </w:tcPr>
          <w:p w14:paraId="69EAC8BD" w14:textId="3CBB7EE9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Merge w:val="restart"/>
          </w:tcPr>
          <w:p w14:paraId="0E4B6306" w14:textId="17425FB0" w:rsidR="00361292" w:rsidRPr="00361292" w:rsidRDefault="00361292" w:rsidP="00612A06">
            <w:pPr>
              <w:jc w:val="center"/>
              <w:rPr>
                <w:rFonts w:ascii="Times New Roman" w:hAnsi="Times New Roman"/>
                <w:color w:val="000000"/>
              </w:rPr>
            </w:pPr>
            <w:r w:rsidRPr="00361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405 </w:t>
            </w:r>
            <w:r w:rsidRPr="00361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361292">
              <w:rPr>
                <w:rFonts w:ascii="Times New Roman" w:hAnsi="Times New Roman"/>
                <w:color w:val="000000"/>
                <w:sz w:val="20"/>
                <w:szCs w:val="20"/>
              </w:rPr>
              <w:t>0.6937</w:t>
            </w:r>
          </w:p>
          <w:p w14:paraId="5872B7FB" w14:textId="77777777" w:rsidR="00361292" w:rsidRPr="00B94A2B" w:rsidRDefault="00361292" w:rsidP="003612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</w:tcPr>
          <w:p w14:paraId="184D93C3" w14:textId="6877D6A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405 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B94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9</w:t>
            </w:r>
          </w:p>
          <w:p w14:paraId="3347F900" w14:textId="1007DA4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DB7E5C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6F23DEB0" w14:textId="69C00662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453</w:t>
            </w:r>
          </w:p>
        </w:tc>
        <w:tc>
          <w:tcPr>
            <w:tcW w:w="1203" w:type="dxa"/>
            <w:vMerge w:val="restart"/>
          </w:tcPr>
          <w:p w14:paraId="4B7257D2" w14:textId="5C563B55" w:rsidR="00361292" w:rsidRPr="00361292" w:rsidRDefault="00361292" w:rsidP="00612A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9858 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49</w:t>
            </w:r>
          </w:p>
          <w:p w14:paraId="39CC55B9" w14:textId="77777777" w:rsidR="00361292" w:rsidRPr="00361292" w:rsidRDefault="00361292" w:rsidP="003612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</w:tcPr>
          <w:p w14:paraId="3E1F904D" w14:textId="2C259B8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9858 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B94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4</w:t>
            </w:r>
          </w:p>
          <w:p w14:paraId="2BB2B77E" w14:textId="65F6E79A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8C75FD6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292" w:rsidRPr="00B94A2B" w14:paraId="7D81DB2F" w14:textId="03B44C0B" w:rsidTr="00EB6E50">
        <w:trPr>
          <w:trHeight w:val="284"/>
        </w:trPr>
        <w:tc>
          <w:tcPr>
            <w:tcW w:w="1068" w:type="dxa"/>
          </w:tcPr>
          <w:p w14:paraId="2DC126A8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189" w:type="dxa"/>
          </w:tcPr>
          <w:p w14:paraId="65F4BD6A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3.964</w:t>
            </w:r>
          </w:p>
        </w:tc>
        <w:tc>
          <w:tcPr>
            <w:tcW w:w="1085" w:type="dxa"/>
            <w:vMerge/>
          </w:tcPr>
          <w:p w14:paraId="295B9DC5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6230879F" w14:textId="440906ED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79138929" w14:textId="2EC534C9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443</w:t>
            </w:r>
          </w:p>
        </w:tc>
        <w:tc>
          <w:tcPr>
            <w:tcW w:w="1203" w:type="dxa"/>
            <w:vMerge/>
          </w:tcPr>
          <w:p w14:paraId="22AEA5FC" w14:textId="77777777" w:rsidR="00361292" w:rsidRPr="00361292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36D5F76C" w14:textId="6F015F3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292" w:rsidRPr="00B94A2B" w14:paraId="4B765B70" w14:textId="4981B144" w:rsidTr="00EB6E50">
        <w:trPr>
          <w:trHeight w:val="273"/>
        </w:trPr>
        <w:tc>
          <w:tcPr>
            <w:tcW w:w="1068" w:type="dxa"/>
          </w:tcPr>
          <w:p w14:paraId="79C28C7D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1189" w:type="dxa"/>
          </w:tcPr>
          <w:p w14:paraId="37947F56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3.543</w:t>
            </w:r>
          </w:p>
        </w:tc>
        <w:tc>
          <w:tcPr>
            <w:tcW w:w="1085" w:type="dxa"/>
            <w:vMerge/>
          </w:tcPr>
          <w:p w14:paraId="028C0E4B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1989334" w14:textId="3AC06915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56E5DDAF" w14:textId="32CB4481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673</w:t>
            </w:r>
          </w:p>
        </w:tc>
        <w:tc>
          <w:tcPr>
            <w:tcW w:w="1203" w:type="dxa"/>
            <w:vMerge/>
          </w:tcPr>
          <w:p w14:paraId="44E2C777" w14:textId="77777777" w:rsidR="00361292" w:rsidRPr="00361292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0F7A5F0A" w14:textId="212288B2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292" w:rsidRPr="00B94A2B" w14:paraId="37397771" w14:textId="649CB43C" w:rsidTr="00EB6E50">
        <w:trPr>
          <w:trHeight w:val="284"/>
        </w:trPr>
        <w:tc>
          <w:tcPr>
            <w:tcW w:w="1068" w:type="dxa"/>
          </w:tcPr>
          <w:p w14:paraId="169EC1DD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189" w:type="dxa"/>
          </w:tcPr>
          <w:p w14:paraId="637FFD85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4.335</w:t>
            </w:r>
          </w:p>
        </w:tc>
        <w:tc>
          <w:tcPr>
            <w:tcW w:w="1085" w:type="dxa"/>
            <w:vMerge/>
          </w:tcPr>
          <w:p w14:paraId="58E75775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D2EA8DC" w14:textId="520D078C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402DC709" w14:textId="2273CD61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863</w:t>
            </w:r>
          </w:p>
        </w:tc>
        <w:tc>
          <w:tcPr>
            <w:tcW w:w="1203" w:type="dxa"/>
            <w:vMerge/>
          </w:tcPr>
          <w:p w14:paraId="00088C21" w14:textId="77777777" w:rsidR="00361292" w:rsidRPr="00361292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6ABB4513" w14:textId="4B0AFFEA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292" w:rsidRPr="00B94A2B" w14:paraId="7B96A7CA" w14:textId="2D55DD98" w:rsidTr="00EB6E50">
        <w:trPr>
          <w:trHeight w:val="284"/>
        </w:trPr>
        <w:tc>
          <w:tcPr>
            <w:tcW w:w="1068" w:type="dxa"/>
          </w:tcPr>
          <w:p w14:paraId="32A7F55B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04.1</w:t>
            </w:r>
          </w:p>
        </w:tc>
        <w:tc>
          <w:tcPr>
            <w:tcW w:w="1189" w:type="dxa"/>
          </w:tcPr>
          <w:p w14:paraId="707C6C96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4.516</w:t>
            </w:r>
          </w:p>
        </w:tc>
        <w:tc>
          <w:tcPr>
            <w:tcW w:w="1085" w:type="dxa"/>
            <w:vMerge w:val="restart"/>
          </w:tcPr>
          <w:p w14:paraId="07746853" w14:textId="040E06F4" w:rsidR="00361292" w:rsidRPr="00361292" w:rsidRDefault="00361292" w:rsidP="0036129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612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918 </w:t>
            </w:r>
            <w:r w:rsidRPr="00361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361292">
              <w:rPr>
                <w:rFonts w:ascii="Times New Roman" w:hAnsi="Times New Roman"/>
                <w:color w:val="000000"/>
                <w:sz w:val="20"/>
                <w:szCs w:val="20"/>
              </w:rPr>
              <w:t>1.1739</w:t>
            </w:r>
          </w:p>
          <w:p w14:paraId="7BE3CFBD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</w:tcPr>
          <w:p w14:paraId="3CCDD78A" w14:textId="3E130CEE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918 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B94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9</w:t>
            </w:r>
          </w:p>
          <w:p w14:paraId="260BB6AE" w14:textId="51D13F6C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7854D4A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705EB019" w14:textId="58142974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73</w:t>
            </w:r>
          </w:p>
        </w:tc>
        <w:tc>
          <w:tcPr>
            <w:tcW w:w="1203" w:type="dxa"/>
            <w:vMerge w:val="restart"/>
          </w:tcPr>
          <w:p w14:paraId="7B3DF131" w14:textId="6D5D1CA0" w:rsidR="00361292" w:rsidRPr="00361292" w:rsidRDefault="00361292" w:rsidP="0036129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85 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323</w:t>
            </w:r>
          </w:p>
          <w:p w14:paraId="56D89DC5" w14:textId="77777777" w:rsidR="00361292" w:rsidRPr="00361292" w:rsidRDefault="00361292" w:rsidP="00B94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</w:tcPr>
          <w:p w14:paraId="589B0FE8" w14:textId="442476DA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85 </w:t>
            </w:r>
            <w:r w:rsidRPr="00B94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± </w:t>
            </w:r>
            <w:r w:rsidRPr="00B94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6</w:t>
            </w:r>
            <w:r w:rsidR="00554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E0948E6" w14:textId="37404279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222D514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292" w:rsidRPr="00B94A2B" w14:paraId="673E617D" w14:textId="1D553756" w:rsidTr="00EB6E50">
        <w:trPr>
          <w:trHeight w:val="284"/>
        </w:trPr>
        <w:tc>
          <w:tcPr>
            <w:tcW w:w="1068" w:type="dxa"/>
          </w:tcPr>
          <w:p w14:paraId="5DAFE233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04.2</w:t>
            </w:r>
          </w:p>
        </w:tc>
        <w:tc>
          <w:tcPr>
            <w:tcW w:w="1189" w:type="dxa"/>
          </w:tcPr>
          <w:p w14:paraId="3F859512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.808</w:t>
            </w:r>
          </w:p>
        </w:tc>
        <w:tc>
          <w:tcPr>
            <w:tcW w:w="1085" w:type="dxa"/>
            <w:vMerge/>
          </w:tcPr>
          <w:p w14:paraId="00021893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3AD3ECB4" w14:textId="6DA57839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02B4A584" w14:textId="180FD826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423</w:t>
            </w:r>
          </w:p>
        </w:tc>
        <w:tc>
          <w:tcPr>
            <w:tcW w:w="1203" w:type="dxa"/>
            <w:vMerge/>
          </w:tcPr>
          <w:p w14:paraId="019A3AD7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69389443" w14:textId="4F2961D0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292" w:rsidRPr="00B94A2B" w14:paraId="13613F11" w14:textId="3A9CCD1F" w:rsidTr="00EB6E50">
        <w:trPr>
          <w:trHeight w:val="284"/>
        </w:trPr>
        <w:tc>
          <w:tcPr>
            <w:tcW w:w="1068" w:type="dxa"/>
          </w:tcPr>
          <w:p w14:paraId="5F2EDC84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04.3</w:t>
            </w:r>
          </w:p>
        </w:tc>
        <w:tc>
          <w:tcPr>
            <w:tcW w:w="1189" w:type="dxa"/>
          </w:tcPr>
          <w:p w14:paraId="23CE9836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2.740</w:t>
            </w:r>
          </w:p>
        </w:tc>
        <w:tc>
          <w:tcPr>
            <w:tcW w:w="1085" w:type="dxa"/>
            <w:vMerge/>
          </w:tcPr>
          <w:p w14:paraId="122CC5C7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D48A78C" w14:textId="6B75683C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47B20471" w14:textId="4C1E394F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433</w:t>
            </w:r>
          </w:p>
        </w:tc>
        <w:tc>
          <w:tcPr>
            <w:tcW w:w="1203" w:type="dxa"/>
            <w:vMerge/>
          </w:tcPr>
          <w:p w14:paraId="0709F3CB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2C75DEA0" w14:textId="14CFE828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292" w:rsidRPr="00B94A2B" w14:paraId="40EF268A" w14:textId="40EA7B17" w:rsidTr="00EB6E50">
        <w:trPr>
          <w:trHeight w:val="284"/>
        </w:trPr>
        <w:tc>
          <w:tcPr>
            <w:tcW w:w="1068" w:type="dxa"/>
          </w:tcPr>
          <w:p w14:paraId="14BD24C1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104.4</w:t>
            </w:r>
          </w:p>
        </w:tc>
        <w:tc>
          <w:tcPr>
            <w:tcW w:w="1189" w:type="dxa"/>
          </w:tcPr>
          <w:p w14:paraId="3737AEB8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A2B">
              <w:rPr>
                <w:rFonts w:ascii="Times New Roman" w:hAnsi="Times New Roman" w:cs="Times New Roman"/>
                <w:sz w:val="20"/>
                <w:szCs w:val="20"/>
              </w:rPr>
              <w:t>3.703</w:t>
            </w:r>
          </w:p>
        </w:tc>
        <w:tc>
          <w:tcPr>
            <w:tcW w:w="1085" w:type="dxa"/>
            <w:vMerge/>
          </w:tcPr>
          <w:p w14:paraId="1A6D6D26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2FFBCFDD" w14:textId="5AAC2DFF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6E36A1EE" w14:textId="24876969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373</w:t>
            </w:r>
          </w:p>
        </w:tc>
        <w:tc>
          <w:tcPr>
            <w:tcW w:w="1203" w:type="dxa"/>
            <w:vMerge/>
          </w:tcPr>
          <w:p w14:paraId="0CA039AC" w14:textId="77777777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7E80E875" w14:textId="23DA66A3" w:rsidR="00361292" w:rsidRPr="00B94A2B" w:rsidRDefault="00361292" w:rsidP="00B94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A6585F" w14:textId="77777777" w:rsidR="007C483A" w:rsidRPr="00B94A2B" w:rsidRDefault="007C483A" w:rsidP="007C483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598FEFD" w14:textId="77777777" w:rsidR="007C483A" w:rsidRPr="00B94A2B" w:rsidRDefault="007C483A" w:rsidP="007C483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7C483A" w:rsidRPr="00B94A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7A6"/>
    <w:rsid w:val="00082CA5"/>
    <w:rsid w:val="001A73B2"/>
    <w:rsid w:val="002577A6"/>
    <w:rsid w:val="00361292"/>
    <w:rsid w:val="00373FC7"/>
    <w:rsid w:val="00444025"/>
    <w:rsid w:val="00465AD0"/>
    <w:rsid w:val="005543D4"/>
    <w:rsid w:val="005A520D"/>
    <w:rsid w:val="00612A06"/>
    <w:rsid w:val="00650BDC"/>
    <w:rsid w:val="00660E73"/>
    <w:rsid w:val="00690B42"/>
    <w:rsid w:val="006A65B6"/>
    <w:rsid w:val="006F0B84"/>
    <w:rsid w:val="007653E3"/>
    <w:rsid w:val="007C483A"/>
    <w:rsid w:val="009278C3"/>
    <w:rsid w:val="009F4421"/>
    <w:rsid w:val="00A6214B"/>
    <w:rsid w:val="00A97ABF"/>
    <w:rsid w:val="00AC6EC2"/>
    <w:rsid w:val="00B94A2B"/>
    <w:rsid w:val="00BC64F7"/>
    <w:rsid w:val="00BD1306"/>
    <w:rsid w:val="00CB171D"/>
    <w:rsid w:val="00CD6DE0"/>
    <w:rsid w:val="00CE5DEA"/>
    <w:rsid w:val="00EB6E50"/>
    <w:rsid w:val="00F2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82EA9C"/>
  <w15:docId w15:val="{92D35D53-D58B-4994-B2E9-2207BF690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8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B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B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y Gogoi Tiwari</dc:creator>
  <cp:keywords/>
  <dc:description/>
  <cp:lastModifiedBy>Stephanie Milosh</cp:lastModifiedBy>
  <cp:revision>2</cp:revision>
  <dcterms:created xsi:type="dcterms:W3CDTF">2017-01-13T20:03:00Z</dcterms:created>
  <dcterms:modified xsi:type="dcterms:W3CDTF">2017-01-13T20:03:00Z</dcterms:modified>
</cp:coreProperties>
</file>